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C6ABF" w14:textId="77777777" w:rsidR="00BC10CD" w:rsidRDefault="00BC10CD" w:rsidP="00BC10C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 w:val="0"/>
          <w:bCs/>
        </w:rPr>
      </w:pPr>
      <w:r>
        <w:t xml:space="preserve">Table S2. Output GLM evaluating whether fish density and biomass vary among locations along the Colombian Pacific Coast. </w:t>
      </w:r>
      <w:r>
        <w:rPr>
          <w:b w:val="0"/>
          <w:bCs/>
        </w:rPr>
        <w:t>Bold values indicate p &lt;0.005.</w:t>
      </w:r>
    </w:p>
    <w:p w14:paraId="775DB56F" w14:textId="77777777" w:rsidR="004A4325" w:rsidRPr="005A02A8" w:rsidRDefault="004A4325" w:rsidP="00BC10C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 w:val="0"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20"/>
        <w:gridCol w:w="3780"/>
        <w:gridCol w:w="4050"/>
      </w:tblGrid>
      <w:tr w:rsidR="00BC10CD" w14:paraId="2964AD4D" w14:textId="77777777" w:rsidTr="00E62135">
        <w:trPr>
          <w:tblHeader/>
          <w:jc w:val="center"/>
        </w:trPr>
        <w:tc>
          <w:tcPr>
            <w:tcW w:w="34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0A97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Location</w:t>
            </w:r>
          </w:p>
        </w:tc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F73C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sh density</w:t>
            </w:r>
          </w:p>
        </w:tc>
        <w:tc>
          <w:tcPr>
            <w:tcW w:w="40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6B00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sh biomass</w:t>
            </w:r>
          </w:p>
        </w:tc>
      </w:tr>
      <w:tr w:rsidR="00BC10CD" w14:paraId="238C2867" w14:textId="77777777" w:rsidTr="00E62135">
        <w:trPr>
          <w:jc w:val="center"/>
        </w:trPr>
        <w:tc>
          <w:tcPr>
            <w:tcW w:w="34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35B2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abo Corrientes</w:t>
            </w:r>
          </w:p>
        </w:tc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B584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1 [0.297, 0.405]</w:t>
            </w:r>
          </w:p>
        </w:tc>
        <w:tc>
          <w:tcPr>
            <w:tcW w:w="40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9093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1 [0.010, 0.171]</w:t>
            </w:r>
          </w:p>
        </w:tc>
      </w:tr>
      <w:tr w:rsidR="00BC10CD" w14:paraId="16352EC7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B874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2D74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12.82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A9E3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2.22; p-value=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 w:rsidR="00BC10CD" w14:paraId="787E2045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3C72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abo Marzo</w:t>
            </w: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A513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5 [0.296, 0.414]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A490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7 [0.408, 0.586]</w:t>
            </w:r>
          </w:p>
        </w:tc>
      </w:tr>
      <w:tr w:rsidR="00BC10CD" w14:paraId="0C96ADF9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EFEE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307E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11.80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F9A2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10.99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BC10CD" w14:paraId="004B3DC9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DA8A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upica</w:t>
            </w:r>
            <w:proofErr w:type="spellEnd"/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92A3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42 [-0.198, -0.086]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3B06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2 [0.057, 0.226]</w:t>
            </w:r>
          </w:p>
        </w:tc>
      </w:tr>
      <w:tr w:rsidR="00BC10CD" w14:paraId="14AE57A5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EB02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A544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-4.94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D508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3.29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BC10CD" w14:paraId="0CEB92C8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1035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lfo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ibugá</w:t>
            </w:r>
            <w:proofErr w:type="spellEnd"/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B517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28 [-0.284, -0.172]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2C84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21 [-0.506, -0.337]</w:t>
            </w:r>
          </w:p>
        </w:tc>
      </w:tr>
      <w:tr w:rsidR="00BC10CD" w14:paraId="51B1232F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B96E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8255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-7.93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DAC2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-9.766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BC10CD" w14:paraId="4E9754E3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B2B2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rgona</w:t>
            </w:r>
            <w:proofErr w:type="spellEnd"/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0A5D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0 [-0.083, 0.024]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785C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67 [-0.447, -0.287]</w:t>
            </w:r>
          </w:p>
        </w:tc>
      </w:tr>
      <w:tr w:rsidR="00BC10CD" w14:paraId="52AFADCC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5EDC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E1F6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-1.10; p-value=0.277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4B25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-8.98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BC10CD" w14:paraId="039D3D58" w14:textId="77777777" w:rsidTr="00E62135">
        <w:trPr>
          <w:jc w:val="center"/>
        </w:trPr>
        <w:tc>
          <w:tcPr>
            <w:tcW w:w="34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3F68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pelo</w:t>
            </w:r>
            <w:proofErr w:type="spellEnd"/>
          </w:p>
        </w:tc>
        <w:tc>
          <w:tcPr>
            <w:tcW w:w="37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3986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90 [0.833, 0.946]</w:t>
            </w:r>
          </w:p>
        </w:tc>
        <w:tc>
          <w:tcPr>
            <w:tcW w:w="40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7AC3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11 [1.225, 1.395]</w:t>
            </w:r>
          </w:p>
        </w:tc>
      </w:tr>
      <w:tr w:rsidR="00BC10CD" w14:paraId="0C3BD609" w14:textId="77777777" w:rsidTr="00E62135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1CC7" w14:textId="77777777" w:rsidR="00BC10CD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E6E5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30.80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A88C" w14:textId="77777777" w:rsidR="00BC10CD" w:rsidRPr="007031DF" w:rsidRDefault="00BC10CD" w:rsidP="00E621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031D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-value=30.20; p-value&lt;</w:t>
            </w:r>
            <w:r w:rsidRPr="007031DF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14:paraId="66509AAA" w14:textId="77777777" w:rsidR="00C44BA5" w:rsidRDefault="00C44BA5"/>
    <w:sectPr w:rsidR="00C44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CD"/>
    <w:rsid w:val="00272F15"/>
    <w:rsid w:val="004739F1"/>
    <w:rsid w:val="004A4325"/>
    <w:rsid w:val="00BC10CD"/>
    <w:rsid w:val="00C44BA5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1A120"/>
  <w15:chartTrackingRefBased/>
  <w15:docId w15:val="{539FBAFD-5F70-4E4E-9945-6C780B42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CD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0C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0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0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0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0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0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1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10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0CD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1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0CD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1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0CD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BC10CD"/>
    <w:pPr>
      <w:jc w:val="center"/>
    </w:pPr>
    <w:rPr>
      <w:rFonts w:eastAsiaTheme="minorEastAsia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 Agreda, Juan Pablo</dc:creator>
  <cp:keywords/>
  <dc:description/>
  <cp:lastModifiedBy>Quimbayo, Juan Pablo</cp:lastModifiedBy>
  <cp:revision>2</cp:revision>
  <dcterms:created xsi:type="dcterms:W3CDTF">2024-04-03T19:01:00Z</dcterms:created>
  <dcterms:modified xsi:type="dcterms:W3CDTF">2024-09-03T16:31:00Z</dcterms:modified>
</cp:coreProperties>
</file>